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F9376" w14:textId="31EB081E" w:rsidR="00D401EF" w:rsidRPr="007C084D" w:rsidRDefault="008F218A" w:rsidP="002E5B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</w:rPr>
        <w:t xml:space="preserve">S1: </w:t>
      </w:r>
      <w:r w:rsidR="00935828">
        <w:rPr>
          <w:rFonts w:asciiTheme="majorBidi" w:hAnsiTheme="majorBidi" w:cstheme="majorBidi"/>
          <w:b/>
          <w:bCs/>
        </w:rPr>
        <w:t xml:space="preserve"> </w:t>
      </w:r>
      <w:r w:rsidR="00B71EAC">
        <w:rPr>
          <w:rFonts w:asciiTheme="majorBidi" w:hAnsiTheme="majorBidi" w:cstheme="majorBidi"/>
          <w:b/>
          <w:bCs/>
        </w:rPr>
        <w:t>(</w:t>
      </w:r>
      <w:r w:rsidR="00284C6D">
        <w:rPr>
          <w:rFonts w:asciiTheme="majorBidi" w:hAnsiTheme="majorBidi" w:cstheme="majorBidi"/>
          <w:b/>
          <w:bCs/>
        </w:rPr>
        <w:t>A</w:t>
      </w:r>
      <w:r w:rsidR="00B71EAC">
        <w:rPr>
          <w:rFonts w:asciiTheme="majorBidi" w:hAnsiTheme="majorBidi" w:cstheme="majorBidi"/>
          <w:b/>
          <w:bCs/>
        </w:rPr>
        <w:t>)</w:t>
      </w:r>
      <w:r w:rsidR="00AD7B8C" w:rsidRPr="00F209B1">
        <w:rPr>
          <w:rFonts w:asciiTheme="majorBidi" w:hAnsiTheme="majorBidi" w:cstheme="majorBidi"/>
          <w:b/>
          <w:bCs/>
        </w:rPr>
        <w:t xml:space="preserve">. </w:t>
      </w:r>
      <w:r w:rsidR="00AD7B8C" w:rsidRPr="007C084D">
        <w:rPr>
          <w:rFonts w:asciiTheme="majorBidi" w:hAnsiTheme="majorBidi" w:cstheme="majorBidi"/>
        </w:rPr>
        <w:t>Total ion chromatogram of DON (691 ng/ml), T2 (69.1 ng/ml), AFB1 (4.6 ng/ml) and ZON (103.7 ng/ml) in standard solution</w:t>
      </w:r>
      <w:r w:rsidR="00B9675E" w:rsidRPr="007C084D">
        <w:rPr>
          <w:rFonts w:asciiTheme="majorBidi" w:hAnsiTheme="majorBidi" w:cstheme="majorBidi"/>
        </w:rPr>
        <w:t>.</w:t>
      </w:r>
    </w:p>
    <w:p w14:paraId="2B68059C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6E406BF0" w14:textId="20950EAA" w:rsidR="00D401EF" w:rsidRDefault="00513327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160639B" wp14:editId="060A9BD6">
            <wp:extent cx="5731510" cy="46634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6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8D12CD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473EAAE6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0D6C1FD2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06FD3FC4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2DEAC095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4A53D050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0E96E642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663378A3" w14:textId="77777777" w:rsidR="003877DC" w:rsidRDefault="003877DC" w:rsidP="003877D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0E6A582" w14:textId="31116EAE" w:rsidR="00D401EF" w:rsidRDefault="003722D1" w:rsidP="003877D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</w:rPr>
        <w:lastRenderedPageBreak/>
        <w:t>S1</w:t>
      </w:r>
      <w:r w:rsidR="003877D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284C6D">
        <w:rPr>
          <w:rFonts w:ascii="Times New Roman" w:hAnsi="Times New Roman" w:cs="Times New Roman"/>
          <w:b/>
          <w:sz w:val="24"/>
          <w:szCs w:val="24"/>
        </w:rPr>
        <w:t>B</w:t>
      </w:r>
      <w:r w:rsidR="003877DC">
        <w:rPr>
          <w:rFonts w:ascii="Times New Roman" w:hAnsi="Times New Roman" w:cs="Times New Roman"/>
          <w:b/>
          <w:sz w:val="24"/>
          <w:szCs w:val="24"/>
        </w:rPr>
        <w:t>)</w:t>
      </w:r>
      <w:r w:rsidR="003877DC" w:rsidRPr="00F95E3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877DC" w:rsidRPr="007C084D">
        <w:rPr>
          <w:rFonts w:ascii="Times New Roman" w:hAnsi="Times New Roman" w:cs="Times New Roman"/>
          <w:bCs/>
          <w:sz w:val="24"/>
          <w:szCs w:val="24"/>
        </w:rPr>
        <w:t>Total ion chromatogram of OTA (29.8 ng/ml) in standard solution</w:t>
      </w:r>
      <w:r w:rsidR="003877DC" w:rsidRPr="007C084D">
        <w:rPr>
          <w:rFonts w:ascii="Times New Roman" w:hAnsi="Times New Roman" w:cs="Times New Roman"/>
          <w:bCs/>
          <w:sz w:val="24"/>
          <w:szCs w:val="24"/>
          <w:lang w:bidi="ar-IQ"/>
        </w:rPr>
        <w:t>.</w:t>
      </w:r>
    </w:p>
    <w:p w14:paraId="2952177D" w14:textId="1B36B206" w:rsidR="00D401EF" w:rsidRDefault="00856FEC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  <w:r w:rsidRPr="00F52534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1C5859C3" wp14:editId="029B914C">
            <wp:extent cx="5731510" cy="5132705"/>
            <wp:effectExtent l="0" t="0" r="2540" b="0"/>
            <wp:docPr id="1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2AFAF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1CE1134B" w14:textId="6E28CA32" w:rsidR="00086DA3" w:rsidRPr="007C084D" w:rsidRDefault="007C084D" w:rsidP="008F21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ar-IQ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722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218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36C8D">
        <w:rPr>
          <w:rFonts w:ascii="Times New Roman" w:hAnsi="Times New Roman" w:cs="Times New Roman"/>
          <w:b/>
          <w:sz w:val="24"/>
          <w:szCs w:val="24"/>
        </w:rPr>
        <w:t xml:space="preserve"> : </w:t>
      </w:r>
      <w:r w:rsidR="00B36C8D" w:rsidRPr="007C084D">
        <w:rPr>
          <w:rFonts w:asciiTheme="majorBidi" w:hAnsiTheme="majorBidi" w:cstheme="majorBidi"/>
        </w:rPr>
        <w:t>Validation parameters of HPLC-MS/MS method.</w:t>
      </w:r>
    </w:p>
    <w:tbl>
      <w:tblPr>
        <w:tblStyle w:val="TableGrid"/>
        <w:tblpPr w:leftFromText="180" w:rightFromText="180" w:vertAnchor="text" w:horzAnchor="margin" w:tblpY="249"/>
        <w:tblW w:w="9046" w:type="dxa"/>
        <w:tblLook w:val="04A0" w:firstRow="1" w:lastRow="0" w:firstColumn="1" w:lastColumn="0" w:noHBand="0" w:noVBand="1"/>
      </w:tblPr>
      <w:tblGrid>
        <w:gridCol w:w="1358"/>
        <w:gridCol w:w="1337"/>
        <w:gridCol w:w="1691"/>
        <w:gridCol w:w="1665"/>
        <w:gridCol w:w="1491"/>
        <w:gridCol w:w="1504"/>
      </w:tblGrid>
      <w:tr w:rsidR="00B53894" w:rsidRPr="00F52534" w14:paraId="0DA902C9" w14:textId="77777777" w:rsidTr="00B53894">
        <w:trPr>
          <w:trHeight w:val="700"/>
        </w:trPr>
        <w:tc>
          <w:tcPr>
            <w:tcW w:w="1358" w:type="dxa"/>
            <w:shd w:val="clear" w:color="auto" w:fill="E7E6E6" w:themeFill="background2"/>
            <w:noWrap/>
            <w:hideMark/>
          </w:tcPr>
          <w:p w14:paraId="6A0F5A7F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Mycotoxin</w:t>
            </w:r>
          </w:p>
        </w:tc>
        <w:tc>
          <w:tcPr>
            <w:tcW w:w="1337" w:type="dxa"/>
            <w:shd w:val="clear" w:color="auto" w:fill="E7E6E6" w:themeFill="background2"/>
            <w:noWrap/>
            <w:hideMark/>
          </w:tcPr>
          <w:p w14:paraId="6A0FAF8C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Correlation coefficient (R2)</w:t>
            </w:r>
          </w:p>
        </w:tc>
        <w:tc>
          <w:tcPr>
            <w:tcW w:w="1691" w:type="dxa"/>
            <w:shd w:val="clear" w:color="auto" w:fill="E7E6E6" w:themeFill="background2"/>
            <w:noWrap/>
            <w:hideMark/>
          </w:tcPr>
          <w:p w14:paraId="76CE7FE6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Recovery % (RSD)</w:t>
            </w:r>
          </w:p>
        </w:tc>
        <w:tc>
          <w:tcPr>
            <w:tcW w:w="1665" w:type="dxa"/>
            <w:shd w:val="clear" w:color="auto" w:fill="E7E6E6" w:themeFill="background2"/>
            <w:noWrap/>
            <w:hideMark/>
          </w:tcPr>
          <w:p w14:paraId="6B0D85ED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Matrix effect (%)</w:t>
            </w:r>
          </w:p>
        </w:tc>
        <w:tc>
          <w:tcPr>
            <w:tcW w:w="1491" w:type="dxa"/>
            <w:shd w:val="clear" w:color="auto" w:fill="E7E6E6" w:themeFill="background2"/>
            <w:noWrap/>
            <w:hideMark/>
          </w:tcPr>
          <w:p w14:paraId="00D7BA2E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LOD (</w:t>
            </w:r>
            <w:proofErr w:type="spellStart"/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μg</w:t>
            </w:r>
            <w:proofErr w:type="spellEnd"/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/kg)</w:t>
            </w:r>
          </w:p>
        </w:tc>
        <w:tc>
          <w:tcPr>
            <w:tcW w:w="1504" w:type="dxa"/>
            <w:shd w:val="clear" w:color="auto" w:fill="E7E6E6" w:themeFill="background2"/>
            <w:noWrap/>
            <w:hideMark/>
          </w:tcPr>
          <w:p w14:paraId="6F0E2B88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LOQ (</w:t>
            </w:r>
            <w:proofErr w:type="spellStart"/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μg</w:t>
            </w:r>
            <w:proofErr w:type="spellEnd"/>
            <w:r w:rsidRPr="00B5389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hu-HU"/>
              </w:rPr>
              <w:t>/kg)</w:t>
            </w:r>
          </w:p>
        </w:tc>
      </w:tr>
      <w:tr w:rsidR="00B53894" w:rsidRPr="00F52534" w14:paraId="753F8CC2" w14:textId="77777777" w:rsidTr="00B53894">
        <w:trPr>
          <w:trHeight w:val="392"/>
        </w:trPr>
        <w:tc>
          <w:tcPr>
            <w:tcW w:w="1358" w:type="dxa"/>
            <w:hideMark/>
          </w:tcPr>
          <w:p w14:paraId="27DC9A22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DON</w:t>
            </w:r>
          </w:p>
        </w:tc>
        <w:tc>
          <w:tcPr>
            <w:tcW w:w="1337" w:type="dxa"/>
            <w:hideMark/>
          </w:tcPr>
          <w:p w14:paraId="5511DE4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9977</w:t>
            </w:r>
          </w:p>
        </w:tc>
        <w:tc>
          <w:tcPr>
            <w:tcW w:w="1691" w:type="dxa"/>
            <w:noWrap/>
            <w:hideMark/>
          </w:tcPr>
          <w:p w14:paraId="2988E7B1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70 (6.9)</w:t>
            </w:r>
          </w:p>
        </w:tc>
        <w:tc>
          <w:tcPr>
            <w:tcW w:w="1665" w:type="dxa"/>
            <w:noWrap/>
            <w:hideMark/>
          </w:tcPr>
          <w:p w14:paraId="042D36FD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-29</w:t>
            </w:r>
          </w:p>
        </w:tc>
        <w:tc>
          <w:tcPr>
            <w:tcW w:w="1491" w:type="dxa"/>
            <w:noWrap/>
            <w:hideMark/>
          </w:tcPr>
          <w:p w14:paraId="55A3388A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504" w:type="dxa"/>
            <w:noWrap/>
            <w:hideMark/>
          </w:tcPr>
          <w:p w14:paraId="71BCDB8C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15</w:t>
            </w:r>
          </w:p>
        </w:tc>
      </w:tr>
      <w:tr w:rsidR="00B53894" w:rsidRPr="00F52534" w14:paraId="7D70C502" w14:textId="77777777" w:rsidTr="00B53894">
        <w:trPr>
          <w:trHeight w:val="375"/>
        </w:trPr>
        <w:tc>
          <w:tcPr>
            <w:tcW w:w="1358" w:type="dxa"/>
            <w:hideMark/>
          </w:tcPr>
          <w:p w14:paraId="2207D4E8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T2</w:t>
            </w:r>
          </w:p>
        </w:tc>
        <w:tc>
          <w:tcPr>
            <w:tcW w:w="1337" w:type="dxa"/>
            <w:hideMark/>
          </w:tcPr>
          <w:p w14:paraId="217F8773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9936</w:t>
            </w:r>
          </w:p>
        </w:tc>
        <w:tc>
          <w:tcPr>
            <w:tcW w:w="1691" w:type="dxa"/>
            <w:noWrap/>
            <w:hideMark/>
          </w:tcPr>
          <w:p w14:paraId="347BFEF9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78 (13)</w:t>
            </w:r>
          </w:p>
        </w:tc>
        <w:tc>
          <w:tcPr>
            <w:tcW w:w="1665" w:type="dxa"/>
            <w:noWrap/>
            <w:hideMark/>
          </w:tcPr>
          <w:p w14:paraId="13F17924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491" w:type="dxa"/>
            <w:noWrap/>
            <w:hideMark/>
          </w:tcPr>
          <w:p w14:paraId="31C11606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504" w:type="dxa"/>
            <w:noWrap/>
            <w:hideMark/>
          </w:tcPr>
          <w:p w14:paraId="5776A3A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11</w:t>
            </w:r>
          </w:p>
        </w:tc>
      </w:tr>
      <w:tr w:rsidR="00B53894" w:rsidRPr="00F52534" w14:paraId="01BA3189" w14:textId="77777777" w:rsidTr="00B53894">
        <w:trPr>
          <w:trHeight w:val="426"/>
        </w:trPr>
        <w:tc>
          <w:tcPr>
            <w:tcW w:w="1358" w:type="dxa"/>
            <w:hideMark/>
          </w:tcPr>
          <w:p w14:paraId="6A42D649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AFB1</w:t>
            </w:r>
          </w:p>
        </w:tc>
        <w:tc>
          <w:tcPr>
            <w:tcW w:w="1337" w:type="dxa"/>
            <w:hideMark/>
          </w:tcPr>
          <w:p w14:paraId="21239267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9181</w:t>
            </w:r>
          </w:p>
        </w:tc>
        <w:tc>
          <w:tcPr>
            <w:tcW w:w="1691" w:type="dxa"/>
            <w:noWrap/>
            <w:hideMark/>
          </w:tcPr>
          <w:p w14:paraId="6CB431C3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114 (19)</w:t>
            </w:r>
          </w:p>
        </w:tc>
        <w:tc>
          <w:tcPr>
            <w:tcW w:w="1665" w:type="dxa"/>
            <w:noWrap/>
            <w:hideMark/>
          </w:tcPr>
          <w:p w14:paraId="57E5F67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-37</w:t>
            </w:r>
          </w:p>
        </w:tc>
        <w:tc>
          <w:tcPr>
            <w:tcW w:w="1491" w:type="dxa"/>
            <w:noWrap/>
            <w:hideMark/>
          </w:tcPr>
          <w:p w14:paraId="2C2CC0A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5</w:t>
            </w:r>
          </w:p>
        </w:tc>
        <w:tc>
          <w:tcPr>
            <w:tcW w:w="1504" w:type="dxa"/>
            <w:noWrap/>
            <w:hideMark/>
          </w:tcPr>
          <w:p w14:paraId="4BE7411F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2</w:t>
            </w:r>
          </w:p>
        </w:tc>
      </w:tr>
      <w:tr w:rsidR="00B53894" w:rsidRPr="00F52534" w14:paraId="7245F7FA" w14:textId="77777777" w:rsidTr="00B53894">
        <w:trPr>
          <w:trHeight w:val="375"/>
        </w:trPr>
        <w:tc>
          <w:tcPr>
            <w:tcW w:w="1358" w:type="dxa"/>
            <w:hideMark/>
          </w:tcPr>
          <w:p w14:paraId="5F0AFE21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OTA</w:t>
            </w:r>
          </w:p>
        </w:tc>
        <w:tc>
          <w:tcPr>
            <w:tcW w:w="1337" w:type="dxa"/>
            <w:hideMark/>
          </w:tcPr>
          <w:p w14:paraId="43C41C0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9927</w:t>
            </w:r>
          </w:p>
        </w:tc>
        <w:tc>
          <w:tcPr>
            <w:tcW w:w="1691" w:type="dxa"/>
            <w:noWrap/>
            <w:hideMark/>
          </w:tcPr>
          <w:p w14:paraId="5573C91A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80 (14)</w:t>
            </w:r>
          </w:p>
        </w:tc>
        <w:tc>
          <w:tcPr>
            <w:tcW w:w="1665" w:type="dxa"/>
            <w:noWrap/>
            <w:hideMark/>
          </w:tcPr>
          <w:p w14:paraId="55F6C9C1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-14</w:t>
            </w:r>
          </w:p>
        </w:tc>
        <w:tc>
          <w:tcPr>
            <w:tcW w:w="1491" w:type="dxa"/>
            <w:noWrap/>
            <w:hideMark/>
          </w:tcPr>
          <w:p w14:paraId="77A6CCBF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504" w:type="dxa"/>
            <w:noWrap/>
            <w:hideMark/>
          </w:tcPr>
          <w:p w14:paraId="5509C135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6</w:t>
            </w:r>
          </w:p>
        </w:tc>
      </w:tr>
      <w:tr w:rsidR="00B53894" w:rsidRPr="00F52534" w14:paraId="5B78A4F4" w14:textId="77777777" w:rsidTr="00B53894">
        <w:trPr>
          <w:trHeight w:val="375"/>
        </w:trPr>
        <w:tc>
          <w:tcPr>
            <w:tcW w:w="1358" w:type="dxa"/>
            <w:hideMark/>
          </w:tcPr>
          <w:p w14:paraId="014716FA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ZEA</w:t>
            </w:r>
          </w:p>
        </w:tc>
        <w:tc>
          <w:tcPr>
            <w:tcW w:w="1337" w:type="dxa"/>
            <w:hideMark/>
          </w:tcPr>
          <w:p w14:paraId="1F4930B1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9905</w:t>
            </w:r>
          </w:p>
        </w:tc>
        <w:tc>
          <w:tcPr>
            <w:tcW w:w="1691" w:type="dxa"/>
            <w:noWrap/>
            <w:hideMark/>
          </w:tcPr>
          <w:p w14:paraId="55DDAECC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79 (4.2)</w:t>
            </w:r>
          </w:p>
        </w:tc>
        <w:tc>
          <w:tcPr>
            <w:tcW w:w="1665" w:type="dxa"/>
            <w:noWrap/>
            <w:hideMark/>
          </w:tcPr>
          <w:p w14:paraId="3487ABCD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-17</w:t>
            </w:r>
          </w:p>
        </w:tc>
        <w:tc>
          <w:tcPr>
            <w:tcW w:w="1491" w:type="dxa"/>
            <w:noWrap/>
            <w:hideMark/>
          </w:tcPr>
          <w:p w14:paraId="53D6B7FB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0.2</w:t>
            </w:r>
          </w:p>
        </w:tc>
        <w:tc>
          <w:tcPr>
            <w:tcW w:w="1504" w:type="dxa"/>
            <w:noWrap/>
            <w:hideMark/>
          </w:tcPr>
          <w:p w14:paraId="6F5CF039" w14:textId="77777777" w:rsidR="00B53894" w:rsidRPr="00B53894" w:rsidRDefault="00B53894" w:rsidP="00B5389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</w:pPr>
            <w:r w:rsidRPr="00B5389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hu-HU"/>
              </w:rPr>
              <w:t>1</w:t>
            </w:r>
          </w:p>
        </w:tc>
      </w:tr>
    </w:tbl>
    <w:p w14:paraId="451A60CC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256D2E5A" w14:textId="77777777" w:rsidR="003877DC" w:rsidRDefault="003877DC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0349D981" w14:textId="77777777" w:rsidR="00D401EF" w:rsidRDefault="00D401EF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28E23DD0" w14:textId="161F33C9" w:rsidR="002E5BC1" w:rsidRDefault="00FF1822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  <w:r>
        <w:rPr>
          <w:rFonts w:ascii="Times New Roman" w:hAnsi="Times New Roman" w:cs="Times New Roman"/>
          <w:b/>
          <w:sz w:val="24"/>
          <w:szCs w:val="24"/>
          <w:lang w:bidi="ar-IQ"/>
        </w:rPr>
        <w:t xml:space="preserve">S3 </w:t>
      </w:r>
      <w:r w:rsidR="002E5BC1" w:rsidRPr="004E594E">
        <w:rPr>
          <w:rFonts w:ascii="Times New Roman" w:hAnsi="Times New Roman" w:cs="Times New Roman"/>
          <w:b/>
          <w:sz w:val="24"/>
          <w:szCs w:val="24"/>
          <w:lang w:bidi="ar-IQ"/>
        </w:rPr>
        <w:t xml:space="preserve">: </w:t>
      </w:r>
      <w:r w:rsidR="002E5BC1" w:rsidRPr="007C084D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Genotoxicity in supernatant samples of </w:t>
      </w:r>
      <w:r w:rsidR="002E5BC1" w:rsidRPr="007C084D">
        <w:rPr>
          <w:rFonts w:ascii="Times New Roman" w:hAnsi="Times New Roman" w:cs="Times New Roman"/>
          <w:bCs/>
          <w:i/>
          <w:iCs/>
          <w:sz w:val="24"/>
          <w:szCs w:val="24"/>
          <w:lang w:bidi="ar-IQ"/>
        </w:rPr>
        <w:t>Cupriavidus</w:t>
      </w:r>
      <w:r w:rsidR="002E5BC1" w:rsidRPr="007C084D">
        <w:rPr>
          <w:rFonts w:ascii="Times New Roman" w:hAnsi="Times New Roman" w:cs="Times New Roman"/>
          <w:bCs/>
          <w:sz w:val="24"/>
          <w:szCs w:val="24"/>
          <w:lang w:bidi="ar-IQ"/>
        </w:rPr>
        <w:t xml:space="preserve"> type strains derived from AFB1 biodegradation experiment measured by SOS-Chromo test. Genotoxic effect was expressed in Induction Factor (IF). Values significantly less (p</w:t>
      </w:r>
      <w:r w:rsidR="002E5BC1" w:rsidRPr="007C084D">
        <w:rPr>
          <w:rFonts w:ascii="Times New Roman" w:hAnsi="Times New Roman" w:cs="Times New Roman"/>
          <w:bCs/>
          <w:sz w:val="24"/>
          <w:szCs w:val="24"/>
          <w:lang w:bidi="ar-IQ"/>
        </w:rPr>
        <w:sym w:font="Symbol" w:char="F03C"/>
      </w:r>
      <w:r w:rsidR="002E5BC1" w:rsidRPr="007C084D">
        <w:rPr>
          <w:rFonts w:ascii="Times New Roman" w:hAnsi="Times New Roman" w:cs="Times New Roman"/>
          <w:bCs/>
          <w:sz w:val="24"/>
          <w:szCs w:val="24"/>
          <w:lang w:bidi="ar-IQ"/>
        </w:rPr>
        <w:t>0.02) than IF 1.5 indicates that the bacteria can detoxify AFB1.</w:t>
      </w:r>
      <w:r w:rsidR="002E5BC1">
        <w:rPr>
          <w:rFonts w:ascii="Times New Roman" w:hAnsi="Times New Roman" w:cs="Times New Roman"/>
          <w:b/>
          <w:sz w:val="24"/>
          <w:szCs w:val="24"/>
          <w:lang w:bidi="ar-IQ"/>
        </w:rPr>
        <w:t xml:space="preserve"> </w:t>
      </w:r>
    </w:p>
    <w:p w14:paraId="6BFD38B1" w14:textId="6C74D7AF" w:rsidR="002E5BC1" w:rsidRDefault="002E5BC1" w:rsidP="002E5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bidi="ar-IQ"/>
        </w:rPr>
      </w:pPr>
    </w:p>
    <w:p w14:paraId="04263804" w14:textId="50A43B42" w:rsidR="00C06D8D" w:rsidRDefault="001E1CBB" w:rsidP="00EF7298">
      <w:r>
        <w:rPr>
          <w:noProof/>
          <w:lang w:val="en-IN" w:eastAsia="en-IN"/>
        </w:rPr>
        <w:drawing>
          <wp:inline distT="0" distB="0" distL="0" distR="0" wp14:anchorId="47823283" wp14:editId="7402EC5E">
            <wp:extent cx="5731510" cy="3117215"/>
            <wp:effectExtent l="0" t="0" r="21590" b="26035"/>
            <wp:docPr id="5" name="Diagram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02D31F5C-5414-4720-AE05-7C20350D3E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6FA44F5" w14:textId="5A3450D5" w:rsidR="002E5BC1" w:rsidRDefault="002E5BC1" w:rsidP="00EF7298"/>
    <w:p w14:paraId="240DCF73" w14:textId="40DC40F9" w:rsidR="002E5BC1" w:rsidRDefault="002E5BC1" w:rsidP="00EF7298"/>
    <w:p w14:paraId="5CB57443" w14:textId="383A0615" w:rsidR="002E5BC1" w:rsidRDefault="002E5BC1" w:rsidP="00EF7298"/>
    <w:p w14:paraId="25082202" w14:textId="440D5A0D" w:rsidR="002E5BC1" w:rsidRDefault="002E5BC1" w:rsidP="00EF7298"/>
    <w:p w14:paraId="4F448ED2" w14:textId="1427EFEC" w:rsidR="002E5BC1" w:rsidRDefault="002E5BC1" w:rsidP="00EF7298"/>
    <w:p w14:paraId="5B2BFE35" w14:textId="41C4306A" w:rsidR="002E5BC1" w:rsidRDefault="002E5BC1" w:rsidP="00EF7298"/>
    <w:p w14:paraId="1E822156" w14:textId="01459705" w:rsidR="002E5BC1" w:rsidRDefault="002E5BC1" w:rsidP="00EF7298"/>
    <w:p w14:paraId="65BF45D3" w14:textId="75E69388" w:rsidR="002E5BC1" w:rsidRDefault="002E5BC1" w:rsidP="00EF7298"/>
    <w:p w14:paraId="29B6B295" w14:textId="23A258F8" w:rsidR="002E5BC1" w:rsidRDefault="002E5BC1" w:rsidP="00EF7298"/>
    <w:p w14:paraId="263BE036" w14:textId="77777777" w:rsidR="00FE698E" w:rsidRDefault="00FE698E" w:rsidP="00EF7298"/>
    <w:p w14:paraId="1BFC7F60" w14:textId="40AF54ED" w:rsidR="002E5BC1" w:rsidRDefault="002E5BC1" w:rsidP="00EF7298"/>
    <w:p w14:paraId="5E0EB492" w14:textId="75323102" w:rsidR="002E5BC1" w:rsidRDefault="002E5BC1" w:rsidP="00EF7298"/>
    <w:p w14:paraId="5C920030" w14:textId="4CDF6473" w:rsidR="002E5BC1" w:rsidRDefault="00FF1822" w:rsidP="002E5B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 w:rsidR="002E5BC1" w:rsidRPr="00986B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E5BC1" w:rsidRPr="007C084D">
        <w:rPr>
          <w:rFonts w:ascii="Times New Roman" w:hAnsi="Times New Roman" w:cs="Times New Roman"/>
          <w:sz w:val="24"/>
          <w:szCs w:val="24"/>
        </w:rPr>
        <w:t xml:space="preserve">Oestrogenicity </w:t>
      </w:r>
      <w:r w:rsidR="002E5BC1" w:rsidRPr="007C084D">
        <w:rPr>
          <w:rFonts w:ascii="Times New Roman" w:hAnsi="Times New Roman" w:cs="Times New Roman"/>
          <w:sz w:val="24"/>
          <w:szCs w:val="24"/>
          <w:lang w:bidi="ar-IQ"/>
        </w:rPr>
        <w:t xml:space="preserve">in supernatant samples of </w:t>
      </w:r>
      <w:r w:rsidR="002E5BC1" w:rsidRPr="007C084D">
        <w:rPr>
          <w:rFonts w:ascii="Times New Roman" w:hAnsi="Times New Roman" w:cs="Times New Roman"/>
          <w:i/>
          <w:iCs/>
          <w:sz w:val="24"/>
          <w:szCs w:val="24"/>
          <w:lang w:bidi="ar-IQ"/>
        </w:rPr>
        <w:t>Cupriavidus</w:t>
      </w:r>
      <w:r w:rsidR="002E5BC1" w:rsidRPr="007C084D">
        <w:rPr>
          <w:rFonts w:ascii="Times New Roman" w:hAnsi="Times New Roman" w:cs="Times New Roman"/>
          <w:sz w:val="24"/>
          <w:szCs w:val="24"/>
          <w:lang w:bidi="ar-IQ"/>
        </w:rPr>
        <w:t xml:space="preserve"> type strains derived from ZON biodegradation experiment </w:t>
      </w:r>
      <w:r w:rsidR="002E5BC1" w:rsidRPr="007C084D">
        <w:rPr>
          <w:rFonts w:ascii="Times New Roman" w:hAnsi="Times New Roman" w:cs="Times New Roman"/>
          <w:sz w:val="24"/>
          <w:szCs w:val="24"/>
        </w:rPr>
        <w:t>measured by BLYES test. Oestrogenic effect was expressed in bioluminescence intensification (%). Two ** means significant difference (p</w:t>
      </w:r>
      <w:r w:rsidR="002E5BC1" w:rsidRPr="007C084D">
        <w:rPr>
          <w:rFonts w:ascii="Times New Roman" w:hAnsi="Times New Roman" w:cs="Times New Roman"/>
          <w:sz w:val="24"/>
          <w:szCs w:val="24"/>
        </w:rPr>
        <w:sym w:font="Symbol" w:char="F03C"/>
      </w:r>
      <w:r w:rsidR="002E5BC1" w:rsidRPr="007C084D">
        <w:rPr>
          <w:rFonts w:ascii="Times New Roman" w:hAnsi="Times New Roman" w:cs="Times New Roman"/>
          <w:sz w:val="24"/>
          <w:szCs w:val="24"/>
        </w:rPr>
        <w:t>0.02) compared to the control</w:t>
      </w:r>
    </w:p>
    <w:p w14:paraId="218F101E" w14:textId="086A0214" w:rsidR="002E5BC1" w:rsidRDefault="002E5BC1" w:rsidP="00EF7298"/>
    <w:p w14:paraId="65DE6F10" w14:textId="2157A2B0" w:rsidR="002E5BC1" w:rsidRDefault="002E5BC1" w:rsidP="00EF7298"/>
    <w:p w14:paraId="3A0906AA" w14:textId="63DBA69D" w:rsidR="002E5BC1" w:rsidRDefault="002E5BC1" w:rsidP="00EF7298">
      <w:r>
        <w:rPr>
          <w:noProof/>
          <w:lang w:val="en-IN" w:eastAsia="en-IN"/>
        </w:rPr>
        <w:drawing>
          <wp:inline distT="0" distB="0" distL="0" distR="0" wp14:anchorId="7C93B816" wp14:editId="478EA4F4">
            <wp:extent cx="5731510" cy="3810000"/>
            <wp:effectExtent l="0" t="0" r="2540" b="0"/>
            <wp:docPr id="3" name="Diagram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C1F0D42F-510C-4D64-A19F-5CB442A165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CE59C41" w14:textId="6FA84300" w:rsidR="002E5BC1" w:rsidRDefault="002E5BC1" w:rsidP="00EF7298"/>
    <w:p w14:paraId="251F4B97" w14:textId="77777777" w:rsidR="002E5BC1" w:rsidRPr="00EF7298" w:rsidRDefault="002E5BC1" w:rsidP="00EF7298"/>
    <w:sectPr w:rsidR="002E5BC1" w:rsidRPr="00EF7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C52EA3" w14:textId="77777777" w:rsidR="001216E8" w:rsidRDefault="001216E8" w:rsidP="002E5BC1">
      <w:pPr>
        <w:spacing w:after="0" w:line="240" w:lineRule="auto"/>
      </w:pPr>
      <w:r>
        <w:separator/>
      </w:r>
    </w:p>
  </w:endnote>
  <w:endnote w:type="continuationSeparator" w:id="0">
    <w:p w14:paraId="3BF6533E" w14:textId="77777777" w:rsidR="001216E8" w:rsidRDefault="001216E8" w:rsidP="002E5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32375" w14:textId="77777777" w:rsidR="001216E8" w:rsidRDefault="001216E8" w:rsidP="002E5BC1">
      <w:pPr>
        <w:spacing w:after="0" w:line="240" w:lineRule="auto"/>
      </w:pPr>
      <w:r>
        <w:separator/>
      </w:r>
    </w:p>
  </w:footnote>
  <w:footnote w:type="continuationSeparator" w:id="0">
    <w:p w14:paraId="01386F05" w14:textId="77777777" w:rsidR="001216E8" w:rsidRDefault="001216E8" w:rsidP="002E5B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D8D"/>
    <w:rsid w:val="00086DA3"/>
    <w:rsid w:val="001216E8"/>
    <w:rsid w:val="001E1CBB"/>
    <w:rsid w:val="001E6623"/>
    <w:rsid w:val="00284C6D"/>
    <w:rsid w:val="002E5BC1"/>
    <w:rsid w:val="0030158B"/>
    <w:rsid w:val="003305E8"/>
    <w:rsid w:val="003722D1"/>
    <w:rsid w:val="003877DC"/>
    <w:rsid w:val="00513327"/>
    <w:rsid w:val="00613977"/>
    <w:rsid w:val="00643D94"/>
    <w:rsid w:val="006A350B"/>
    <w:rsid w:val="007C084D"/>
    <w:rsid w:val="008113AC"/>
    <w:rsid w:val="00853EAA"/>
    <w:rsid w:val="00856FEC"/>
    <w:rsid w:val="008F218A"/>
    <w:rsid w:val="00935828"/>
    <w:rsid w:val="00A47C91"/>
    <w:rsid w:val="00A54C9C"/>
    <w:rsid w:val="00AD7B8C"/>
    <w:rsid w:val="00B36C8D"/>
    <w:rsid w:val="00B53774"/>
    <w:rsid w:val="00B53894"/>
    <w:rsid w:val="00B71EAC"/>
    <w:rsid w:val="00B9675E"/>
    <w:rsid w:val="00BA74C7"/>
    <w:rsid w:val="00C06D8D"/>
    <w:rsid w:val="00CD312B"/>
    <w:rsid w:val="00D401EF"/>
    <w:rsid w:val="00EF7298"/>
    <w:rsid w:val="00F535F3"/>
    <w:rsid w:val="00F92B93"/>
    <w:rsid w:val="00FA1146"/>
    <w:rsid w:val="00FE698E"/>
    <w:rsid w:val="00FF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864E"/>
  <w15:docId w15:val="{4974B8A1-E33D-4CF9-9A3E-C9CEB6AB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BC1"/>
  </w:style>
  <w:style w:type="paragraph" w:styleId="Footer">
    <w:name w:val="footer"/>
    <w:basedOn w:val="Normal"/>
    <w:link w:val="FooterChar"/>
    <w:uiPriority w:val="99"/>
    <w:unhideWhenUsed/>
    <w:rsid w:val="002E5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BC1"/>
  </w:style>
  <w:style w:type="table" w:styleId="TableGrid">
    <w:name w:val="Table Grid"/>
    <w:basedOn w:val="TableNormal"/>
    <w:uiPriority w:val="59"/>
    <w:rsid w:val="00086D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1C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Genotoxicity</a:t>
            </a:r>
            <a:r>
              <a:rPr lang="en-GB" sz="1200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AFB1</a:t>
            </a:r>
            <a:endParaRPr lang="en-GB" sz="12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1227077865266848"/>
          <c:y val="4.166666666666666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OS FINAL RESULTS'!$J$3:$J$19</c:f>
                <c:numCache>
                  <c:formatCode>General</c:formatCode>
                  <c:ptCount val="17"/>
                  <c:pt idx="0">
                    <c:v>0.25872065592331761</c:v>
                  </c:pt>
                  <c:pt idx="1">
                    <c:v>0.11656368849136861</c:v>
                  </c:pt>
                  <c:pt idx="2">
                    <c:v>3.1465519570425725E-2</c:v>
                  </c:pt>
                  <c:pt idx="3">
                    <c:v>0.14972594846863987</c:v>
                  </c:pt>
                  <c:pt idx="4">
                    <c:v>8.9327187285729484E-2</c:v>
                  </c:pt>
                  <c:pt idx="5">
                    <c:v>0.12248922275502176</c:v>
                  </c:pt>
                  <c:pt idx="6">
                    <c:v>0.20340386434919694</c:v>
                  </c:pt>
                  <c:pt idx="7">
                    <c:v>0.10470583795957197</c:v>
                  </c:pt>
                  <c:pt idx="8">
                    <c:v>0.13701302660517203</c:v>
                  </c:pt>
                  <c:pt idx="9">
                    <c:v>0.10503928816460278</c:v>
                  </c:pt>
                  <c:pt idx="10">
                    <c:v>0.28410029611598975</c:v>
                  </c:pt>
                  <c:pt idx="11">
                    <c:v>0.29129978029042769</c:v>
                  </c:pt>
                  <c:pt idx="12">
                    <c:v>0.34034253247162533</c:v>
                  </c:pt>
                  <c:pt idx="13">
                    <c:v>0.13713260019595183</c:v>
                  </c:pt>
                  <c:pt idx="14">
                    <c:v>0.51334826252945098</c:v>
                  </c:pt>
                  <c:pt idx="15">
                    <c:v>0.32330093095330864</c:v>
                  </c:pt>
                  <c:pt idx="16">
                    <c:v>0.33635666838339878</c:v>
                  </c:pt>
                </c:numCache>
              </c:numRef>
            </c:plus>
            <c:minus>
              <c:numRef>
                <c:f>'SOS FINAL RESULTS'!$J$3:$J$19</c:f>
                <c:numCache>
                  <c:formatCode>General</c:formatCode>
                  <c:ptCount val="17"/>
                  <c:pt idx="0">
                    <c:v>0.25872065592331761</c:v>
                  </c:pt>
                  <c:pt idx="1">
                    <c:v>0.11656368849136861</c:v>
                  </c:pt>
                  <c:pt idx="2">
                    <c:v>3.1465519570425725E-2</c:v>
                  </c:pt>
                  <c:pt idx="3">
                    <c:v>0.14972594846863987</c:v>
                  </c:pt>
                  <c:pt idx="4">
                    <c:v>8.9327187285729484E-2</c:v>
                  </c:pt>
                  <c:pt idx="5">
                    <c:v>0.12248922275502176</c:v>
                  </c:pt>
                  <c:pt idx="6">
                    <c:v>0.20340386434919694</c:v>
                  </c:pt>
                  <c:pt idx="7">
                    <c:v>0.10470583795957197</c:v>
                  </c:pt>
                  <c:pt idx="8">
                    <c:v>0.13701302660517203</c:v>
                  </c:pt>
                  <c:pt idx="9">
                    <c:v>0.10503928816460278</c:v>
                  </c:pt>
                  <c:pt idx="10">
                    <c:v>0.28410029611598975</c:v>
                  </c:pt>
                  <c:pt idx="11">
                    <c:v>0.29129978029042769</c:v>
                  </c:pt>
                  <c:pt idx="12">
                    <c:v>0.34034253247162533</c:v>
                  </c:pt>
                  <c:pt idx="13">
                    <c:v>0.13713260019595183</c:v>
                  </c:pt>
                  <c:pt idx="14">
                    <c:v>0.51334826252945098</c:v>
                  </c:pt>
                  <c:pt idx="15">
                    <c:v>0.32330093095330864</c:v>
                  </c:pt>
                  <c:pt idx="16">
                    <c:v>0.336356668383398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OS FINAL RESULTS'!$B$3:$B$19</c:f>
              <c:strCache>
                <c:ptCount val="17"/>
                <c:pt idx="0">
                  <c:v>C. necator CCUG 52238T</c:v>
                </c:pt>
                <c:pt idx="1">
                  <c:v>C. respiraculi CCUG 46809T</c:v>
                </c:pt>
                <c:pt idx="2">
                  <c:v>C. laharis CCUG 53908T</c:v>
                </c:pt>
                <c:pt idx="3">
                  <c:v>C. metallidurans CCUG  13724T</c:v>
                </c:pt>
                <c:pt idx="4">
                  <c:v>C. campinensis  CCUG 44526T</c:v>
                </c:pt>
                <c:pt idx="5">
                  <c:v>C. plantarum LMG 26296T</c:v>
                </c:pt>
                <c:pt idx="6">
                  <c:v>C. taiwanensis CCUG 44338T</c:v>
                </c:pt>
                <c:pt idx="7">
                  <c:v>C. pampae CCUG 55948T</c:v>
                </c:pt>
                <c:pt idx="8">
                  <c:v>C. alkaliphilus  LMG 26294T</c:v>
                </c:pt>
                <c:pt idx="9">
                  <c:v>C. numazuensis DSM 15562T</c:v>
                </c:pt>
                <c:pt idx="10">
                  <c:v>C. pinatubonensis  DSM 19553T</c:v>
                </c:pt>
                <c:pt idx="11">
                  <c:v>C. basilensis DSM 11853T</c:v>
                </c:pt>
                <c:pt idx="12">
                  <c:v>C. gilardii   JCM 11283T</c:v>
                </c:pt>
                <c:pt idx="13">
                  <c:v>C. oxalaticus JCM 11285T</c:v>
                </c:pt>
                <c:pt idx="14">
                  <c:v>C. pauculus  JCM 11286T</c:v>
                </c:pt>
                <c:pt idx="15">
                  <c:v>C. yeoncheonensis  JCM 19890T</c:v>
                </c:pt>
                <c:pt idx="16">
                  <c:v>Control</c:v>
                </c:pt>
              </c:strCache>
            </c:strRef>
          </c:cat>
          <c:val>
            <c:numRef>
              <c:f>'SOS FINAL RESULTS'!$I$3:$I$19</c:f>
              <c:numCache>
                <c:formatCode>0.00</c:formatCode>
                <c:ptCount val="17"/>
                <c:pt idx="0">
                  <c:v>3.4407909264013896</c:v>
                </c:pt>
                <c:pt idx="1">
                  <c:v>3.220631543918183</c:v>
                </c:pt>
                <c:pt idx="2">
                  <c:v>1.3119587814010323</c:v>
                </c:pt>
                <c:pt idx="3">
                  <c:v>2.2698062969034356</c:v>
                </c:pt>
                <c:pt idx="4">
                  <c:v>2.6029431056827934</c:v>
                </c:pt>
                <c:pt idx="5">
                  <c:v>2.812750232768634</c:v>
                </c:pt>
                <c:pt idx="6">
                  <c:v>2.9266808253717458</c:v>
                </c:pt>
                <c:pt idx="7">
                  <c:v>2.8222803251326298</c:v>
                </c:pt>
                <c:pt idx="8">
                  <c:v>2.8283081741510094</c:v>
                </c:pt>
                <c:pt idx="9">
                  <c:v>1.9347406819399133</c:v>
                </c:pt>
                <c:pt idx="10">
                  <c:v>2.8996853913952827</c:v>
                </c:pt>
                <c:pt idx="11">
                  <c:v>2.7118261569604001</c:v>
                </c:pt>
                <c:pt idx="12">
                  <c:v>3.4505869146325812</c:v>
                </c:pt>
                <c:pt idx="13">
                  <c:v>0.96797647000080111</c:v>
                </c:pt>
                <c:pt idx="14">
                  <c:v>3.0426930670601737</c:v>
                </c:pt>
                <c:pt idx="15">
                  <c:v>3.3372042351605322</c:v>
                </c:pt>
                <c:pt idx="16" formatCode="General">
                  <c:v>4.14236211946752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F8-4ECE-8E80-5A8AABDA03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45609440"/>
        <c:axId val="-145606720"/>
      </c:barChart>
      <c:catAx>
        <c:axId val="-145609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5606720"/>
        <c:crosses val="autoZero"/>
        <c:auto val="1"/>
        <c:lblAlgn val="ctr"/>
        <c:lblOffset val="100"/>
        <c:noMultiLvlLbl val="0"/>
      </c:catAx>
      <c:valAx>
        <c:axId val="-145606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duction</a:t>
                </a:r>
                <a:r>
                  <a:rPr lang="en-GB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actor (IF)</a:t>
                </a:r>
                <a:endParaRPr lang="en-GB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45609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 b="1">
                <a:latin typeface="Times New Roman" panose="02020603050405020304" pitchFamily="18" charset="0"/>
                <a:cs typeface="Times New Roman" panose="02020603050405020304" pitchFamily="18" charset="0"/>
              </a:rPr>
              <a:t>Oe</a:t>
            </a:r>
            <a:r>
              <a:rPr lang="en-GB" b="1">
                <a:latin typeface="Times New Roman" panose="02020603050405020304" pitchFamily="18" charset="0"/>
                <a:cs typeface="Times New Roman" panose="02020603050405020304" pitchFamily="18" charset="0"/>
              </a:rPr>
              <a:t>strogenicit</a:t>
            </a:r>
            <a:r>
              <a:rPr lang="en-GB" b="1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y of ZON</a:t>
            </a:r>
            <a:endParaRPr lang="en-GB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2749651128319704"/>
          <c:y val="3.253796095444685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140283395572266"/>
          <c:y val="0.11174957118353346"/>
          <c:w val="0.80720606118101612"/>
          <c:h val="0.3953109313308392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LYES and BLYR results'!$M$2:$M$18</c:f>
                <c:numCache>
                  <c:formatCode>General</c:formatCode>
                  <c:ptCount val="17"/>
                  <c:pt idx="0">
                    <c:v>9.1018631799125949</c:v>
                  </c:pt>
                  <c:pt idx="1">
                    <c:v>20.782894098807237</c:v>
                  </c:pt>
                  <c:pt idx="2">
                    <c:v>13.263627248216538</c:v>
                  </c:pt>
                  <c:pt idx="3">
                    <c:v>112.121341565934</c:v>
                  </c:pt>
                  <c:pt idx="4">
                    <c:v>105.44356323380796</c:v>
                  </c:pt>
                  <c:pt idx="5">
                    <c:v>113.21004849882615</c:v>
                  </c:pt>
                  <c:pt idx="6">
                    <c:v>153.51832646482211</c:v>
                  </c:pt>
                  <c:pt idx="7">
                    <c:v>65.380849768379377</c:v>
                  </c:pt>
                  <c:pt idx="8">
                    <c:v>84.571054031732857</c:v>
                  </c:pt>
                  <c:pt idx="9">
                    <c:v>25.168747137691739</c:v>
                  </c:pt>
                  <c:pt idx="10">
                    <c:v>41.232264512369603</c:v>
                  </c:pt>
                  <c:pt idx="11">
                    <c:v>22.728017285180336</c:v>
                  </c:pt>
                  <c:pt idx="12">
                    <c:v>49.720952708620985</c:v>
                  </c:pt>
                  <c:pt idx="13">
                    <c:v>18.566801260696913</c:v>
                  </c:pt>
                  <c:pt idx="14">
                    <c:v>84.141160473549888</c:v>
                  </c:pt>
                  <c:pt idx="15">
                    <c:v>40.591236161585556</c:v>
                  </c:pt>
                  <c:pt idx="16">
                    <c:v>32.043996320229951</c:v>
                  </c:pt>
                </c:numCache>
              </c:numRef>
            </c:plus>
            <c:minus>
              <c:numRef>
                <c:f>'BLYES and BLYR results'!$M$2:$M$18</c:f>
                <c:numCache>
                  <c:formatCode>General</c:formatCode>
                  <c:ptCount val="17"/>
                  <c:pt idx="0">
                    <c:v>9.1018631799125949</c:v>
                  </c:pt>
                  <c:pt idx="1">
                    <c:v>20.782894098807237</c:v>
                  </c:pt>
                  <c:pt idx="2">
                    <c:v>13.263627248216538</c:v>
                  </c:pt>
                  <c:pt idx="3">
                    <c:v>112.121341565934</c:v>
                  </c:pt>
                  <c:pt idx="4">
                    <c:v>105.44356323380796</c:v>
                  </c:pt>
                  <c:pt idx="5">
                    <c:v>113.21004849882615</c:v>
                  </c:pt>
                  <c:pt idx="6">
                    <c:v>153.51832646482211</c:v>
                  </c:pt>
                  <c:pt idx="7">
                    <c:v>65.380849768379377</c:v>
                  </c:pt>
                  <c:pt idx="8">
                    <c:v>84.571054031732857</c:v>
                  </c:pt>
                  <c:pt idx="9">
                    <c:v>25.168747137691739</c:v>
                  </c:pt>
                  <c:pt idx="10">
                    <c:v>41.232264512369603</c:v>
                  </c:pt>
                  <c:pt idx="11">
                    <c:v>22.728017285180336</c:v>
                  </c:pt>
                  <c:pt idx="12">
                    <c:v>49.720952708620985</c:v>
                  </c:pt>
                  <c:pt idx="13">
                    <c:v>18.566801260696913</c:v>
                  </c:pt>
                  <c:pt idx="14">
                    <c:v>84.141160473549888</c:v>
                  </c:pt>
                  <c:pt idx="15">
                    <c:v>40.591236161585556</c:v>
                  </c:pt>
                  <c:pt idx="16">
                    <c:v>32.0439963202299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LYES and BLYR results'!$B$2:$B$18</c:f>
              <c:strCache>
                <c:ptCount val="17"/>
                <c:pt idx="0">
                  <c:v>C. necator CCUG 52238T</c:v>
                </c:pt>
                <c:pt idx="1">
                  <c:v>C. respiraculi CCUG 46809T</c:v>
                </c:pt>
                <c:pt idx="2">
                  <c:v>C. laharis CCUG 53908T</c:v>
                </c:pt>
                <c:pt idx="3">
                  <c:v>C. metallidurans CCUG  13724T</c:v>
                </c:pt>
                <c:pt idx="4">
                  <c:v>C. campinensis  CCUG 44526T</c:v>
                </c:pt>
                <c:pt idx="5">
                  <c:v>C. plantarum LMG 26296T</c:v>
                </c:pt>
                <c:pt idx="6">
                  <c:v>C. taiwanensis CCUG 44338T</c:v>
                </c:pt>
                <c:pt idx="7">
                  <c:v>C. pampae CCUG 55948T</c:v>
                </c:pt>
                <c:pt idx="8">
                  <c:v>C. alkaliphilus  LMG 26294T</c:v>
                </c:pt>
                <c:pt idx="9">
                  <c:v>C. numazuensis DSM 15562T</c:v>
                </c:pt>
                <c:pt idx="10">
                  <c:v>C. pinatubonensis  DSM 19553T</c:v>
                </c:pt>
                <c:pt idx="11">
                  <c:v>C. basilensis DSM 11853T</c:v>
                </c:pt>
                <c:pt idx="12">
                  <c:v>C. gilardii   JCM 11283T</c:v>
                </c:pt>
                <c:pt idx="13">
                  <c:v>C. oxalaticus JCM 11285T</c:v>
                </c:pt>
                <c:pt idx="14">
                  <c:v>C. pauculus  JCM 11286T</c:v>
                </c:pt>
                <c:pt idx="15">
                  <c:v>C. yeoncheonensis  JCM 19890T</c:v>
                </c:pt>
                <c:pt idx="16">
                  <c:v>Control</c:v>
                </c:pt>
              </c:strCache>
            </c:strRef>
          </c:cat>
          <c:val>
            <c:numRef>
              <c:f>'BLYES and BLYR results'!$I$2:$I$18</c:f>
              <c:numCache>
                <c:formatCode>0</c:formatCode>
                <c:ptCount val="17"/>
                <c:pt idx="0">
                  <c:v>855.41317193036366</c:v>
                </c:pt>
                <c:pt idx="1">
                  <c:v>240.43834596853102</c:v>
                </c:pt>
                <c:pt idx="2">
                  <c:v>608.36314825490547</c:v>
                </c:pt>
                <c:pt idx="3">
                  <c:v>852.76662913500979</c:v>
                </c:pt>
                <c:pt idx="4">
                  <c:v>679.93599391274392</c:v>
                </c:pt>
                <c:pt idx="5">
                  <c:v>696.28015439008777</c:v>
                </c:pt>
                <c:pt idx="6">
                  <c:v>497.10294998211839</c:v>
                </c:pt>
                <c:pt idx="7">
                  <c:v>602.72481344223024</c:v>
                </c:pt>
                <c:pt idx="8">
                  <c:v>826.04830691551808</c:v>
                </c:pt>
                <c:pt idx="9">
                  <c:v>434.31755252751401</c:v>
                </c:pt>
                <c:pt idx="10">
                  <c:v>265.39905715437482</c:v>
                </c:pt>
                <c:pt idx="11">
                  <c:v>32.896131186130624</c:v>
                </c:pt>
                <c:pt idx="12">
                  <c:v>924.00795850078305</c:v>
                </c:pt>
                <c:pt idx="13">
                  <c:v>487.38456733159234</c:v>
                </c:pt>
                <c:pt idx="14">
                  <c:v>965.11156995529893</c:v>
                </c:pt>
                <c:pt idx="15">
                  <c:v>1086.9165004214417</c:v>
                </c:pt>
                <c:pt idx="16">
                  <c:v>915.2307356817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BE7-417A-A4B3-B10057C519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47363568"/>
        <c:axId val="-147363024"/>
      </c:barChart>
      <c:catAx>
        <c:axId val="-147363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rains</a:t>
                </a:r>
              </a:p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GB" b="1"/>
              </a:p>
            </c:rich>
          </c:tx>
          <c:layout>
            <c:manualLayout>
              <c:xMode val="edge"/>
              <c:yMode val="edge"/>
              <c:x val="0.45474137063644698"/>
              <c:y val="0.919991176060110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7363024"/>
        <c:crosses val="autoZero"/>
        <c:auto val="1"/>
        <c:lblAlgn val="ctr"/>
        <c:lblOffset val="100"/>
        <c:noMultiLvlLbl val="0"/>
      </c:catAx>
      <c:valAx>
        <c:axId val="-147363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B</a:t>
                </a:r>
                <a:r>
                  <a:rPr lang="hu-HU" b="1"/>
                  <a:t>i</a:t>
                </a:r>
                <a:r>
                  <a:rPr lang="en-GB" b="1"/>
                  <a:t>oluminescens</a:t>
                </a:r>
                <a:r>
                  <a:rPr lang="en-GB" b="1" baseline="0"/>
                  <a:t> intensification (%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9.5940670340632389E-2"/>
              <c:y val="0.140337335620354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47363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69</cdr:x>
      <cdr:y>0.41912</cdr:y>
    </cdr:from>
    <cdr:to>
      <cdr:x>0.98107</cdr:x>
      <cdr:y>0.41912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xmlns="" id="{7B773C83-7FEC-4CEB-B667-8C0F1D615F87}"/>
            </a:ext>
          </a:extLst>
        </cdr:cNvPr>
        <cdr:cNvCxnSpPr/>
      </cdr:nvCxnSpPr>
      <cdr:spPr>
        <a:xfrm xmlns:a="http://schemas.openxmlformats.org/drawingml/2006/main">
          <a:off x="670009" y="1306484"/>
          <a:ext cx="4952999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1">
          <a:schemeClr val="accent2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937</cdr:x>
      <cdr:y>0.36362</cdr:y>
    </cdr:from>
    <cdr:to>
      <cdr:x>0.28086</cdr:x>
      <cdr:y>0.4339</cdr:y>
    </cdr:to>
    <cdr:sp macro="" textlink="">
      <cdr:nvSpPr>
        <cdr:cNvPr id="6" name="Szövegdoboz 5"/>
        <cdr:cNvSpPr txBox="1"/>
      </cdr:nvSpPr>
      <cdr:spPr>
        <a:xfrm xmlns:a="http://schemas.openxmlformats.org/drawingml/2006/main">
          <a:off x="1257300" y="1133475"/>
          <a:ext cx="35242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77609</cdr:x>
      <cdr:y>0.38195</cdr:y>
    </cdr:from>
    <cdr:to>
      <cdr:x>0.93563</cdr:x>
      <cdr:y>0.67529</cdr:y>
    </cdr:to>
    <cdr:sp macro="" textlink="">
      <cdr:nvSpPr>
        <cdr:cNvPr id="7" name="Szövegdoboz 6"/>
        <cdr:cNvSpPr txBox="1"/>
      </cdr:nvSpPr>
      <cdr:spPr>
        <a:xfrm xmlns:a="http://schemas.openxmlformats.org/drawingml/2006/main">
          <a:off x="4448175" y="1190625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77134</cdr:x>
      <cdr:y>0.39985</cdr:y>
    </cdr:from>
    <cdr:to>
      <cdr:x>0.83948</cdr:x>
      <cdr:y>0.46402</cdr:y>
    </cdr:to>
    <cdr:sp macro="" textlink="">
      <cdr:nvSpPr>
        <cdr:cNvPr id="8" name="Szövegdoboz 7"/>
        <cdr:cNvSpPr txBox="1"/>
      </cdr:nvSpPr>
      <cdr:spPr>
        <a:xfrm xmlns:a="http://schemas.openxmlformats.org/drawingml/2006/main">
          <a:off x="4420938" y="1246411"/>
          <a:ext cx="390545" cy="2000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2616</cdr:x>
      <cdr:y>0.37333</cdr:y>
    </cdr:from>
    <cdr:to>
      <cdr:x>0.29929</cdr:x>
      <cdr:y>0.43083</cdr:y>
    </cdr:to>
    <cdr:sp macro="" textlink="">
      <cdr:nvSpPr>
        <cdr:cNvPr id="11" name="Szövegdoboz 10"/>
        <cdr:cNvSpPr txBox="1"/>
      </cdr:nvSpPr>
      <cdr:spPr>
        <a:xfrm xmlns:a="http://schemas.openxmlformats.org/drawingml/2006/main">
          <a:off x="1296212" y="1422381"/>
          <a:ext cx="419145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27302</cdr:x>
      <cdr:y>0.25321</cdr:y>
    </cdr:from>
    <cdr:to>
      <cdr:x>0.33119</cdr:x>
      <cdr:y>0.29321</cdr:y>
    </cdr:to>
    <cdr:sp macro="" textlink="">
      <cdr:nvSpPr>
        <cdr:cNvPr id="14" name="Szövegdoboz 13"/>
        <cdr:cNvSpPr txBox="1"/>
      </cdr:nvSpPr>
      <cdr:spPr>
        <a:xfrm xmlns:a="http://schemas.openxmlformats.org/drawingml/2006/main">
          <a:off x="1564824" y="964747"/>
          <a:ext cx="333402" cy="152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46532</cdr:x>
      <cdr:y>0.2375</cdr:y>
    </cdr:from>
    <cdr:to>
      <cdr:x>0.54011</cdr:x>
      <cdr:y>0.2925</cdr:y>
    </cdr:to>
    <cdr:sp macro="" textlink="">
      <cdr:nvSpPr>
        <cdr:cNvPr id="15" name="Szövegdoboz 14"/>
        <cdr:cNvSpPr txBox="1"/>
      </cdr:nvSpPr>
      <cdr:spPr>
        <a:xfrm xmlns:a="http://schemas.openxmlformats.org/drawingml/2006/main">
          <a:off x="2666999" y="904875"/>
          <a:ext cx="428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51233</cdr:x>
      <cdr:y>0.24143</cdr:y>
    </cdr:from>
    <cdr:to>
      <cdr:x>0.58046</cdr:x>
      <cdr:y>0.29143</cdr:y>
    </cdr:to>
    <cdr:sp macro="" textlink="">
      <cdr:nvSpPr>
        <cdr:cNvPr id="16" name="Szövegdoboz 15"/>
        <cdr:cNvSpPr txBox="1"/>
      </cdr:nvSpPr>
      <cdr:spPr>
        <a:xfrm xmlns:a="http://schemas.openxmlformats.org/drawingml/2006/main">
          <a:off x="2936430" y="919843"/>
          <a:ext cx="390488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61014</cdr:x>
      <cdr:y>0.30393</cdr:y>
    </cdr:from>
    <cdr:to>
      <cdr:x>0.67828</cdr:x>
      <cdr:y>0.35893</cdr:y>
    </cdr:to>
    <cdr:sp macro="" textlink="">
      <cdr:nvSpPr>
        <cdr:cNvPr id="17" name="Szövegdoboz 16"/>
        <cdr:cNvSpPr txBox="1"/>
      </cdr:nvSpPr>
      <cdr:spPr>
        <a:xfrm xmlns:a="http://schemas.openxmlformats.org/drawingml/2006/main">
          <a:off x="3497020" y="1157968"/>
          <a:ext cx="39054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66142</cdr:x>
      <cdr:y>0.36</cdr:y>
    </cdr:from>
    <cdr:to>
      <cdr:x>0.82096</cdr:x>
      <cdr:y>0.6</cdr:y>
    </cdr:to>
    <cdr:sp macro="" textlink="">
      <cdr:nvSpPr>
        <cdr:cNvPr id="18" name="Szövegdoboz 17"/>
        <cdr:cNvSpPr txBox="1"/>
      </cdr:nvSpPr>
      <cdr:spPr>
        <a:xfrm xmlns:a="http://schemas.openxmlformats.org/drawingml/2006/main">
          <a:off x="3790950" y="13716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65763</cdr:x>
      <cdr:y>0.35321</cdr:y>
    </cdr:from>
    <cdr:to>
      <cdr:x>0.73241</cdr:x>
      <cdr:y>0.39821</cdr:y>
    </cdr:to>
    <cdr:sp macro="" textlink="">
      <cdr:nvSpPr>
        <cdr:cNvPr id="19" name="Szövegdoboz 18"/>
        <cdr:cNvSpPr txBox="1"/>
      </cdr:nvSpPr>
      <cdr:spPr>
        <a:xfrm xmlns:a="http://schemas.openxmlformats.org/drawingml/2006/main">
          <a:off x="3769207" y="1345747"/>
          <a:ext cx="428602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71128</cdr:x>
      <cdr:y>0.435</cdr:y>
    </cdr:from>
    <cdr:to>
      <cdr:x>0.76113</cdr:x>
      <cdr:y>0.4525</cdr:y>
    </cdr:to>
    <cdr:sp macro="" textlink="">
      <cdr:nvSpPr>
        <cdr:cNvPr id="20" name="Szövegdoboz 19"/>
        <cdr:cNvSpPr txBox="1"/>
      </cdr:nvSpPr>
      <cdr:spPr>
        <a:xfrm xmlns:a="http://schemas.openxmlformats.org/drawingml/2006/main">
          <a:off x="4076700" y="1657350"/>
          <a:ext cx="285750" cy="666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70651</cdr:x>
      <cdr:y>0.44036</cdr:y>
    </cdr:from>
    <cdr:to>
      <cdr:x>0.77465</cdr:x>
      <cdr:y>0.49036</cdr:y>
    </cdr:to>
    <cdr:sp macro="" textlink="">
      <cdr:nvSpPr>
        <cdr:cNvPr id="21" name="Szövegdoboz 20"/>
        <cdr:cNvSpPr txBox="1"/>
      </cdr:nvSpPr>
      <cdr:spPr>
        <a:xfrm xmlns:a="http://schemas.openxmlformats.org/drawingml/2006/main">
          <a:off x="4049358" y="1677772"/>
          <a:ext cx="390545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  <cdr:relSizeAnchor xmlns:cdr="http://schemas.openxmlformats.org/drawingml/2006/chartDrawing">
    <cdr:from>
      <cdr:x>0.80054</cdr:x>
      <cdr:y>0.28929</cdr:y>
    </cdr:from>
    <cdr:to>
      <cdr:x>0.88862</cdr:x>
      <cdr:y>0.33429</cdr:y>
    </cdr:to>
    <cdr:sp macro="" textlink="">
      <cdr:nvSpPr>
        <cdr:cNvPr id="22" name="Szövegdoboz 21"/>
        <cdr:cNvSpPr txBox="1"/>
      </cdr:nvSpPr>
      <cdr:spPr>
        <a:xfrm xmlns:a="http://schemas.openxmlformats.org/drawingml/2006/main">
          <a:off x="4588311" y="1102179"/>
          <a:ext cx="504831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hu-HU" sz="1100"/>
            <a:t>**</a:t>
          </a:r>
          <a:endParaRPr lang="en-GB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0E198-9B03-4D38-8DC0-53ADB2AC4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-NUssairawi</dc:creator>
  <cp:keywords/>
  <dc:description/>
  <cp:lastModifiedBy>Radha S</cp:lastModifiedBy>
  <cp:revision>4</cp:revision>
  <dcterms:created xsi:type="dcterms:W3CDTF">2020-05-19T15:38:00Z</dcterms:created>
  <dcterms:modified xsi:type="dcterms:W3CDTF">2020-05-30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technology-letters</vt:lpwstr>
  </property>
  <property fmtid="{D5CDD505-2E9C-101B-9397-08002B2CF9AE}" pid="5" name="Mendeley Recent Style Name 1_1">
    <vt:lpwstr>Biotechnology Letter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microbiology</vt:lpwstr>
  </property>
  <property fmtid="{D5CDD505-2E9C-101B-9397-08002B2CF9AE}" pid="11" name="Mendeley Recent Style Name 4_1">
    <vt:lpwstr>Current Microbiology</vt:lpwstr>
  </property>
  <property fmtid="{D5CDD505-2E9C-101B-9397-08002B2CF9AE}" pid="12" name="Mendeley Recent Style Id 5_1">
    <vt:lpwstr>http://www.zotero.org/styles/food-and-chemical-toxicology</vt:lpwstr>
  </property>
  <property fmtid="{D5CDD505-2E9C-101B-9397-08002B2CF9AE}" pid="13" name="Mendeley Recent Style Name 5_1">
    <vt:lpwstr>Food and Chemical Toxi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current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579c120-fd63-3214-96a7-8cce0077995b</vt:lpwstr>
  </property>
</Properties>
</file>